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B2" w:rsidRDefault="000165D8" w:rsidP="00493C0A">
      <w:pPr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71" type="#_x0000_t75" style="position:absolute;left:0;text-align:left;margin-left:98.9pt;margin-top:-31.45pt;width:273.05pt;height:54.8pt;z-index:-251648000">
            <v:imagedata r:id="rId7" o:title="logo"/>
          </v:shape>
        </w:pict>
      </w:r>
    </w:p>
    <w:p w:rsidR="00CA53EC" w:rsidRDefault="00493C0A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t>CONSORT 2010 Flow Diagram</w:t>
      </w:r>
      <w:r w:rsidR="00537944">
        <w:rPr>
          <w:b/>
          <w:sz w:val="28"/>
          <w:szCs w:val="28"/>
        </w:rPr>
        <w:t xml:space="preserve"> for</w:t>
      </w:r>
      <w:r w:rsidR="00CA53EC">
        <w:rPr>
          <w:b/>
          <w:sz w:val="28"/>
          <w:szCs w:val="28"/>
        </w:rPr>
        <w:t xml:space="preserve">: </w:t>
      </w:r>
    </w:p>
    <w:p w:rsidR="00493C0A" w:rsidRDefault="00537944" w:rsidP="00493C0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  <w:r w:rsidR="00CA53EC" w:rsidRPr="00CA53EC">
        <w:rPr>
          <w:b/>
          <w:sz w:val="28"/>
          <w:szCs w:val="28"/>
        </w:rPr>
        <w:t>A MULTI CENTER STUDY TO COLLECT SAMPLES FROM SMA PATIENTS FOR BIOMARKER ANALYSIS</w:t>
      </w:r>
    </w:p>
    <w:p w:rsidR="00732CEE" w:rsidRDefault="00732CEE" w:rsidP="00493C0A">
      <w:pPr>
        <w:jc w:val="center"/>
        <w:rPr>
          <w:b/>
          <w:sz w:val="28"/>
          <w:szCs w:val="28"/>
        </w:rPr>
      </w:pPr>
    </w:p>
    <w:p w:rsidR="00732CEE" w:rsidRPr="00493C0A" w:rsidRDefault="000165D8" w:rsidP="00493C0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pict>
          <v:rect id="_x0000_s1047" style="position:absolute;left:0;text-align:left;margin-left:156pt;margin-top:45.1pt;width:157.5pt;height:31.3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537944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 36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ect id="_x0000_s1051" style="position:absolute;left:0;text-align:left;margin-left:124.7pt;margin-top:260.15pt;width:230.75pt;height:109.3pt;z-index:2516510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41013B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biomarker sampling</w:t>
                  </w:r>
                  <w:r w:rsidR="003F158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537944" w:rsidRPr="00537944" w:rsidRDefault="00537944" w:rsidP="003F158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</w:pPr>
                  <w:r w:rsidRPr="00537944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 xml:space="preserve">RNA </w:t>
                  </w:r>
                  <w:proofErr w:type="spellStart"/>
                  <w:r w:rsidRPr="00537944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>samples</w:t>
                  </w:r>
                  <w:proofErr w:type="spellEnd"/>
                  <w:r w:rsidRPr="00537944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 xml:space="preserve"> (n=</w:t>
                  </w:r>
                  <w:r w:rsidR="003F158D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>36)</w:t>
                  </w:r>
                </w:p>
                <w:p w:rsidR="00537944" w:rsidRPr="00537944" w:rsidRDefault="00537944" w:rsidP="003F158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</w:pPr>
                  <w:proofErr w:type="spellStart"/>
                  <w:r w:rsidRPr="00537944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>Protein</w:t>
                  </w:r>
                  <w:proofErr w:type="spellEnd"/>
                  <w:r w:rsidRPr="00537944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 xml:space="preserve"> </w:t>
                  </w:r>
                  <w:proofErr w:type="spellStart"/>
                  <w:r w:rsidRPr="00537944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>samples</w:t>
                  </w:r>
                  <w:proofErr w:type="spellEnd"/>
                  <w:r w:rsidRPr="00537944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 xml:space="preserve"> (n=</w:t>
                  </w:r>
                  <w:r w:rsidR="003F158D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>36)</w:t>
                  </w:r>
                </w:p>
                <w:p w:rsidR="00537944" w:rsidRDefault="00537944" w:rsidP="003F158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 xml:space="preserve">DNA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>samples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 xml:space="preserve"> (n=</w:t>
                  </w:r>
                  <w:r w:rsidR="003F158D">
                    <w:rPr>
                      <w:rFonts w:ascii="Arial" w:hAnsi="Arial" w:cs="Arial"/>
                      <w:sz w:val="20"/>
                      <w:szCs w:val="20"/>
                      <w:lang w:val="fr-CH"/>
                    </w:rPr>
                    <w:t>26)</w:t>
                  </w:r>
                </w:p>
                <w:p w:rsidR="003F158D" w:rsidRPr="003F158D" w:rsidRDefault="003F158D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F158D">
                    <w:rPr>
                      <w:rFonts w:ascii="Arial" w:hAnsi="Arial" w:cs="Arial"/>
                      <w:sz w:val="20"/>
                      <w:szCs w:val="20"/>
                    </w:rPr>
                    <w:t>Not from all patients suffic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i</w:t>
                  </w:r>
                  <w:r w:rsidRPr="003F158D">
                    <w:rPr>
                      <w:rFonts w:ascii="Arial" w:hAnsi="Arial" w:cs="Arial"/>
                      <w:sz w:val="20"/>
                      <w:szCs w:val="20"/>
                    </w:rPr>
                    <w:t>en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blood could be drawn for all sampling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ect id="_x0000_s1065" style="position:absolute;left:0;text-align:left;margin-left:164.25pt;margin-top:162.75pt;width:131.25pt;height:51.65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41013B" w:rsidRDefault="00537944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cluded (n=36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CA53EC" w:rsidRPr="00172316" w:rsidRDefault="00CA53EC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For single visit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6" type="#_x0000_t32" style="position:absolute;left:0;text-align:left;margin-left:233.3pt;margin-top:117.85pt;width:51.7pt;height:.0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rect id="_x0000_s1048" style="position:absolute;left:0;text-align:left;margin-left:285pt;margin-top:81.85pt;width:193.5pt;height:1in;z-index:2516480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172316" w:rsidRDefault="00CA53EC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(</w:t>
                  </w:r>
                  <w:r w:rsidR="003F158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</w:t>
                  </w:r>
                  <w:r w:rsidR="003F158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meeting inclusion criteria (n=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 to participate (n=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ther reasons (n=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ect id="_x0000_s1049" style="position:absolute;left:0;text-align:left;margin-left:131.55pt;margin-top:411.25pt;width:223.9pt;height:38.25pt;z-index:25164902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41013B" w:rsidRDefault="000F0DE3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 (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</w:t>
                  </w:r>
                  <w:proofErr w:type="gramStart"/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=36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="0041013B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="0041013B">
                    <w:t> 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give reasons) (n=</w:t>
                  </w:r>
                  <w:r w:rsidR="0053794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0)  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 id="_x0000_s1060" type="#_x0000_t32" style="position:absolute;left:0;text-align:left;margin-left:231.1pt;margin-top:373.35pt;width:0;height:36.3pt;z-index:25166028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shape id="_x0000_s1064" type="#_x0000_t32" style="position:absolute;left:0;text-align:left;margin-left:231.1pt;margin-top:82.4pt;width:1.4pt;height:170.25pt;flip:x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sectPr w:rsidR="00732CEE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BC46CB"/>
    <w:multiLevelType w:val="hybridMultilevel"/>
    <w:tmpl w:val="3E164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1013B"/>
    <w:rsid w:val="000165D8"/>
    <w:rsid w:val="000F0DE3"/>
    <w:rsid w:val="00172316"/>
    <w:rsid w:val="002177B2"/>
    <w:rsid w:val="003F158D"/>
    <w:rsid w:val="0041013B"/>
    <w:rsid w:val="00493C0A"/>
    <w:rsid w:val="0049518E"/>
    <w:rsid w:val="00537944"/>
    <w:rsid w:val="006D5543"/>
    <w:rsid w:val="006E1630"/>
    <w:rsid w:val="00732CEE"/>
    <w:rsid w:val="00A67BC6"/>
    <w:rsid w:val="00B752DF"/>
    <w:rsid w:val="00CA53EC"/>
    <w:rsid w:val="00DA076B"/>
    <w:rsid w:val="00EE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3"/>
    <o:shapelayout v:ext="edit">
      <o:idmap v:ext="edit" data="1"/>
      <o:rules v:ext="edit">
        <o:r id="V:Rule4" type="connector" idref="#_x0000_s1060"/>
        <o:r id="V:Rule5" type="connector" idref="#_x0000_s1064"/>
        <o:r id="V:Rule6" type="connector" idref="#_x0000_s1066"/>
      </o:rules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AB8C33-3BB4-4DB0-8DE2-4F9F1B729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Czech, Christian {PCDB~Basel}</cp:lastModifiedBy>
  <cp:revision>2</cp:revision>
  <dcterms:created xsi:type="dcterms:W3CDTF">2015-05-13T07:34:00Z</dcterms:created>
  <dcterms:modified xsi:type="dcterms:W3CDTF">2015-05-13T07:34:00Z</dcterms:modified>
</cp:coreProperties>
</file>